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DDB0FF" w14:textId="77777777" w:rsidR="00A7454E" w:rsidRPr="004B59D9" w:rsidRDefault="00A7454E" w:rsidP="00A7454E">
      <w:pPr>
        <w:rPr>
          <w:rFonts w:ascii="Trebuchet MS" w:hAnsi="Trebuchet MS"/>
          <w:b/>
          <w:bCs/>
          <w:color w:val="3E3D40"/>
          <w:sz w:val="18"/>
          <w:szCs w:val="18"/>
          <w:shd w:val="clear" w:color="auto" w:fill="FFFFFF"/>
          <w:lang w:val="en-US"/>
        </w:rPr>
      </w:pPr>
      <w:r w:rsidRPr="004B59D9">
        <w:rPr>
          <w:rFonts w:ascii="Times New Roman" w:hAnsi="Times New Roman" w:cs="Times New Roman"/>
          <w:b/>
          <w:bCs/>
          <w:lang w:val="en-US"/>
        </w:rPr>
        <w:t xml:space="preserve">e- Table </w:t>
      </w:r>
      <w:r w:rsidRPr="004B59D9">
        <w:rPr>
          <w:rFonts w:ascii="Times New Roman" w:hAnsi="Times New Roman" w:cs="Times New Roman"/>
          <w:b/>
          <w:bCs/>
          <w:lang w:val="en-GB"/>
        </w:rPr>
        <w:fldChar w:fldCharType="begin"/>
      </w:r>
      <w:r w:rsidRPr="004B59D9">
        <w:rPr>
          <w:rFonts w:ascii="Times New Roman" w:hAnsi="Times New Roman" w:cs="Times New Roman"/>
          <w:b/>
          <w:bCs/>
          <w:lang w:val="en-US"/>
        </w:rPr>
        <w:instrText xml:space="preserve"> SEQ Table \* ARABIC </w:instrText>
      </w:r>
      <w:r w:rsidRPr="004B59D9">
        <w:rPr>
          <w:rFonts w:ascii="Times New Roman" w:hAnsi="Times New Roman" w:cs="Times New Roman"/>
          <w:b/>
          <w:bCs/>
          <w:lang w:val="en-GB"/>
        </w:rPr>
        <w:fldChar w:fldCharType="separate"/>
      </w:r>
      <w:r w:rsidRPr="004B59D9">
        <w:rPr>
          <w:rFonts w:ascii="Times New Roman" w:hAnsi="Times New Roman" w:cs="Times New Roman"/>
          <w:b/>
          <w:bCs/>
          <w:noProof/>
          <w:lang w:val="en-US"/>
        </w:rPr>
        <w:t>1</w:t>
      </w:r>
      <w:r w:rsidRPr="004B59D9">
        <w:rPr>
          <w:rFonts w:ascii="Times New Roman" w:hAnsi="Times New Roman" w:cs="Times New Roman"/>
          <w:b/>
          <w:bCs/>
          <w:noProof/>
          <w:lang w:val="en-GB"/>
        </w:rPr>
        <w:fldChar w:fldCharType="end"/>
      </w:r>
      <w:r w:rsidRPr="004B59D9">
        <w:rPr>
          <w:rFonts w:ascii="Times New Roman" w:hAnsi="Times New Roman" w:cs="Times New Roman"/>
          <w:b/>
          <w:bCs/>
          <w:noProof/>
          <w:lang w:val="en-US"/>
        </w:rPr>
        <w:t xml:space="preserve">: Summary of the Study Flow (Recruitment and Selection)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3"/>
        <w:gridCol w:w="6948"/>
        <w:gridCol w:w="809"/>
        <w:gridCol w:w="36"/>
      </w:tblGrid>
      <w:tr w:rsidR="00A7454E" w:rsidRPr="004B59D9" w14:paraId="02596E92" w14:textId="77777777" w:rsidTr="00BF1304">
        <w:tc>
          <w:tcPr>
            <w:tcW w:w="0" w:type="auto"/>
            <w:tcBorders>
              <w:bottom w:val="single" w:sz="4" w:space="0" w:color="919191"/>
            </w:tcBorders>
            <w:hideMark/>
          </w:tcPr>
          <w:p w14:paraId="28DBFA09" w14:textId="77777777" w:rsidR="00A7454E" w:rsidRPr="004B59D9" w:rsidRDefault="00A7454E" w:rsidP="00BF1304">
            <w:pPr>
              <w:rPr>
                <w:rFonts w:ascii="Times New Roman" w:hAnsi="Times New Roman" w:cs="Times New Roman"/>
                <w:b/>
                <w:bCs/>
                <w:color w:val="3E3D40"/>
                <w:sz w:val="20"/>
                <w:szCs w:val="20"/>
                <w:shd w:val="clear" w:color="auto" w:fill="FFFFFF"/>
              </w:rPr>
            </w:pPr>
            <w:r w:rsidRPr="004B59D9">
              <w:rPr>
                <w:rFonts w:ascii="Times New Roman" w:hAnsi="Times New Roman" w:cs="Times New Roman"/>
                <w:b/>
                <w:bCs/>
                <w:color w:val="3E3D40"/>
                <w:sz w:val="20"/>
                <w:szCs w:val="20"/>
                <w:shd w:val="clear" w:color="auto" w:fill="FFFFFF"/>
              </w:rPr>
              <w:t>Phase</w:t>
            </w:r>
          </w:p>
        </w:tc>
        <w:tc>
          <w:tcPr>
            <w:tcW w:w="0" w:type="auto"/>
            <w:tcBorders>
              <w:bottom w:val="single" w:sz="4" w:space="0" w:color="919191"/>
            </w:tcBorders>
            <w:hideMark/>
          </w:tcPr>
          <w:p w14:paraId="1A13E51E" w14:textId="77777777" w:rsidR="00A7454E" w:rsidRPr="004B59D9" w:rsidRDefault="00A7454E" w:rsidP="00BF1304">
            <w:pPr>
              <w:rPr>
                <w:rFonts w:ascii="Times New Roman" w:hAnsi="Times New Roman" w:cs="Times New Roman"/>
                <w:b/>
                <w:bCs/>
                <w:color w:val="3E3D40"/>
                <w:sz w:val="20"/>
                <w:szCs w:val="20"/>
                <w:shd w:val="clear" w:color="auto" w:fill="FFFFFF"/>
              </w:rPr>
            </w:pPr>
            <w:r w:rsidRPr="004B59D9">
              <w:rPr>
                <w:rFonts w:ascii="Times New Roman" w:hAnsi="Times New Roman" w:cs="Times New Roman"/>
                <w:b/>
                <w:bCs/>
                <w:color w:val="3E3D40"/>
                <w:sz w:val="20"/>
                <w:szCs w:val="20"/>
                <w:shd w:val="clear" w:color="auto" w:fill="FFFFFF"/>
              </w:rPr>
              <w:t>Description</w:t>
            </w:r>
          </w:p>
        </w:tc>
        <w:tc>
          <w:tcPr>
            <w:tcW w:w="0" w:type="auto"/>
            <w:tcBorders>
              <w:bottom w:val="single" w:sz="4" w:space="0" w:color="919191"/>
            </w:tcBorders>
            <w:hideMark/>
          </w:tcPr>
          <w:p w14:paraId="08496C12" w14:textId="77777777" w:rsidR="00A7454E" w:rsidRPr="004B59D9" w:rsidRDefault="00A7454E" w:rsidP="00BF1304">
            <w:pPr>
              <w:rPr>
                <w:rFonts w:ascii="Times New Roman" w:hAnsi="Times New Roman" w:cs="Times New Roman"/>
                <w:b/>
                <w:bCs/>
                <w:color w:val="3E3D40"/>
                <w:sz w:val="20"/>
                <w:szCs w:val="20"/>
                <w:shd w:val="clear" w:color="auto" w:fill="FFFFFF"/>
              </w:rPr>
            </w:pPr>
            <w:r w:rsidRPr="004B59D9">
              <w:rPr>
                <w:rFonts w:ascii="Times New Roman" w:hAnsi="Times New Roman" w:cs="Times New Roman"/>
                <w:b/>
                <w:bCs/>
                <w:color w:val="3E3D40"/>
                <w:sz w:val="20"/>
                <w:szCs w:val="20"/>
                <w:shd w:val="clear" w:color="auto" w:fill="FFFFFF"/>
              </w:rPr>
              <w:t>Count (n)</w:t>
            </w:r>
          </w:p>
        </w:tc>
        <w:tc>
          <w:tcPr>
            <w:tcW w:w="0" w:type="auto"/>
            <w:tcBorders>
              <w:bottom w:val="single" w:sz="4" w:space="0" w:color="919191"/>
            </w:tcBorders>
          </w:tcPr>
          <w:p w14:paraId="03C39C8D" w14:textId="77777777" w:rsidR="00A7454E" w:rsidRPr="004B59D9" w:rsidRDefault="00A7454E" w:rsidP="00BF1304">
            <w:pPr>
              <w:rPr>
                <w:rFonts w:ascii="Times New Roman" w:hAnsi="Times New Roman" w:cs="Times New Roman"/>
                <w:b/>
                <w:bCs/>
                <w:color w:val="3E3D40"/>
                <w:sz w:val="20"/>
                <w:szCs w:val="20"/>
                <w:shd w:val="clear" w:color="auto" w:fill="FFFFFF"/>
              </w:rPr>
            </w:pPr>
          </w:p>
        </w:tc>
      </w:tr>
      <w:tr w:rsidR="00A7454E" w:rsidRPr="004B59D9" w14:paraId="7F2B4BCA" w14:textId="77777777" w:rsidTr="00BF1304">
        <w:tc>
          <w:tcPr>
            <w:tcW w:w="0" w:type="auto"/>
            <w:tcBorders>
              <w:bottom w:val="single" w:sz="4" w:space="0" w:color="DDE1EB"/>
            </w:tcBorders>
            <w:hideMark/>
          </w:tcPr>
          <w:p w14:paraId="3BF383FF" w14:textId="77777777" w:rsidR="00A7454E" w:rsidRPr="004B59D9" w:rsidRDefault="00A7454E" w:rsidP="00BF1304">
            <w:pP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proofErr w:type="spellStart"/>
            <w:r w:rsidRPr="004B59D9">
              <w:rPr>
                <w:rFonts w:ascii="Times New Roman" w:hAnsi="Times New Roman" w:cs="Times New Roman"/>
                <w:b/>
                <w:bCs/>
                <w:color w:val="3E3D40"/>
                <w:sz w:val="20"/>
                <w:szCs w:val="20"/>
                <w:shd w:val="clear" w:color="auto" w:fill="FFFFFF"/>
              </w:rPr>
              <w:t>Recruitment</w:t>
            </w:r>
            <w:proofErr w:type="spellEnd"/>
          </w:p>
        </w:tc>
        <w:tc>
          <w:tcPr>
            <w:tcW w:w="0" w:type="auto"/>
            <w:tcBorders>
              <w:bottom w:val="single" w:sz="4" w:space="0" w:color="DDE1EB"/>
            </w:tcBorders>
            <w:hideMark/>
          </w:tcPr>
          <w:p w14:paraId="081BA6E2" w14:textId="77777777" w:rsidR="00A7454E" w:rsidRPr="004B59D9" w:rsidRDefault="00A7454E" w:rsidP="00BF1304">
            <w:pP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US"/>
              </w:rPr>
            </w:pPr>
            <w:r w:rsidRPr="004B59D9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US"/>
              </w:rPr>
              <w:t>Students who accessed the survey via web link or QR code</w:t>
            </w:r>
          </w:p>
        </w:tc>
        <w:tc>
          <w:tcPr>
            <w:tcW w:w="0" w:type="auto"/>
            <w:tcBorders>
              <w:bottom w:val="single" w:sz="4" w:space="0" w:color="DDE1EB"/>
            </w:tcBorders>
            <w:hideMark/>
          </w:tcPr>
          <w:p w14:paraId="27DDDD08" w14:textId="77777777" w:rsidR="00A7454E" w:rsidRPr="004B59D9" w:rsidRDefault="00A7454E" w:rsidP="00BF1304">
            <w:pP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4B59D9">
              <w:rPr>
                <w:rFonts w:ascii="Times New Roman" w:hAnsi="Times New Roman" w:cs="Times New Roman"/>
                <w:i/>
                <w:iCs/>
                <w:color w:val="3E3D40"/>
                <w:sz w:val="20"/>
                <w:szCs w:val="20"/>
                <w:shd w:val="clear" w:color="auto" w:fill="FFFFFF"/>
              </w:rPr>
              <w:t>&gt;1200</w:t>
            </w:r>
          </w:p>
        </w:tc>
        <w:tc>
          <w:tcPr>
            <w:tcW w:w="0" w:type="auto"/>
            <w:tcBorders>
              <w:bottom w:val="single" w:sz="4" w:space="0" w:color="DDE1EB"/>
            </w:tcBorders>
          </w:tcPr>
          <w:p w14:paraId="057546D7" w14:textId="77777777" w:rsidR="00A7454E" w:rsidRPr="004B59D9" w:rsidRDefault="00A7454E" w:rsidP="00BF1304">
            <w:pP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</w:tr>
      <w:tr w:rsidR="00A7454E" w:rsidRPr="004B59D9" w14:paraId="1D0D392A" w14:textId="77777777" w:rsidTr="00BF1304">
        <w:tc>
          <w:tcPr>
            <w:tcW w:w="0" w:type="auto"/>
            <w:tcBorders>
              <w:bottom w:val="single" w:sz="4" w:space="0" w:color="DDE1EB"/>
            </w:tcBorders>
            <w:hideMark/>
          </w:tcPr>
          <w:p w14:paraId="3B079299" w14:textId="77777777" w:rsidR="00A7454E" w:rsidRPr="004B59D9" w:rsidRDefault="00A7454E" w:rsidP="00BF1304">
            <w:pP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proofErr w:type="spellStart"/>
            <w:r w:rsidRPr="004B59D9">
              <w:rPr>
                <w:rFonts w:ascii="Times New Roman" w:hAnsi="Times New Roman" w:cs="Times New Roman"/>
                <w:b/>
                <w:bCs/>
                <w:color w:val="3E3D40"/>
                <w:sz w:val="20"/>
                <w:szCs w:val="20"/>
                <w:shd w:val="clear" w:color="auto" w:fill="FFFFFF"/>
              </w:rPr>
              <w:t>Eligibility</w:t>
            </w:r>
            <w:proofErr w:type="spellEnd"/>
          </w:p>
        </w:tc>
        <w:tc>
          <w:tcPr>
            <w:tcW w:w="0" w:type="auto"/>
            <w:tcBorders>
              <w:bottom w:val="single" w:sz="4" w:space="0" w:color="DDE1EB"/>
            </w:tcBorders>
            <w:hideMark/>
          </w:tcPr>
          <w:p w14:paraId="2C8FC7FB" w14:textId="77777777" w:rsidR="00A7454E" w:rsidRPr="004B59D9" w:rsidRDefault="00A7454E" w:rsidP="00BF1304">
            <w:pP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US"/>
              </w:rPr>
            </w:pPr>
            <w:r w:rsidRPr="004B59D9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US"/>
              </w:rPr>
              <w:t>Students based in Tyrol who provided informed consent</w:t>
            </w:r>
          </w:p>
        </w:tc>
        <w:tc>
          <w:tcPr>
            <w:tcW w:w="0" w:type="auto"/>
            <w:tcBorders>
              <w:bottom w:val="single" w:sz="4" w:space="0" w:color="DDE1EB"/>
            </w:tcBorders>
            <w:hideMark/>
          </w:tcPr>
          <w:p w14:paraId="22F7BE34" w14:textId="77777777" w:rsidR="00A7454E" w:rsidRPr="004B59D9" w:rsidRDefault="00A7454E" w:rsidP="00BF1304">
            <w:pP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4B59D9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937</w:t>
            </w:r>
          </w:p>
        </w:tc>
        <w:tc>
          <w:tcPr>
            <w:tcW w:w="0" w:type="auto"/>
            <w:tcBorders>
              <w:bottom w:val="single" w:sz="4" w:space="0" w:color="DDE1EB"/>
            </w:tcBorders>
          </w:tcPr>
          <w:p w14:paraId="15489873" w14:textId="77777777" w:rsidR="00A7454E" w:rsidRPr="004B59D9" w:rsidRDefault="00A7454E" w:rsidP="00BF1304">
            <w:pP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</w:tr>
      <w:tr w:rsidR="00A7454E" w:rsidRPr="004B59D9" w14:paraId="32037ED2" w14:textId="77777777" w:rsidTr="00BF1304">
        <w:tc>
          <w:tcPr>
            <w:tcW w:w="0" w:type="auto"/>
            <w:tcBorders>
              <w:bottom w:val="single" w:sz="4" w:space="0" w:color="DDE1EB"/>
            </w:tcBorders>
            <w:hideMark/>
          </w:tcPr>
          <w:p w14:paraId="1F56BB61" w14:textId="77777777" w:rsidR="00A7454E" w:rsidRPr="004B59D9" w:rsidRDefault="00A7454E" w:rsidP="00BF1304">
            <w:pP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4B59D9">
              <w:rPr>
                <w:rFonts w:ascii="Times New Roman" w:hAnsi="Times New Roman" w:cs="Times New Roman"/>
                <w:b/>
                <w:bCs/>
                <w:color w:val="3E3D40"/>
                <w:sz w:val="20"/>
                <w:szCs w:val="20"/>
                <w:shd w:val="clear" w:color="auto" w:fill="FFFFFF"/>
              </w:rPr>
              <w:t xml:space="preserve">Data </w:t>
            </w:r>
            <w:proofErr w:type="spellStart"/>
            <w:r w:rsidRPr="004B59D9">
              <w:rPr>
                <w:rFonts w:ascii="Times New Roman" w:hAnsi="Times New Roman" w:cs="Times New Roman"/>
                <w:b/>
                <w:bCs/>
                <w:color w:val="3E3D40"/>
                <w:sz w:val="20"/>
                <w:szCs w:val="20"/>
                <w:shd w:val="clear" w:color="auto" w:fill="FFFFFF"/>
              </w:rPr>
              <w:t>Cleaning</w:t>
            </w:r>
            <w:proofErr w:type="spellEnd"/>
          </w:p>
        </w:tc>
        <w:tc>
          <w:tcPr>
            <w:tcW w:w="0" w:type="auto"/>
            <w:tcBorders>
              <w:bottom w:val="single" w:sz="4" w:space="0" w:color="DDE1EB"/>
            </w:tcBorders>
            <w:hideMark/>
          </w:tcPr>
          <w:p w14:paraId="5D5F37C7" w14:textId="77777777" w:rsidR="00A7454E" w:rsidRPr="004B59D9" w:rsidRDefault="00A7454E" w:rsidP="00BF1304">
            <w:pP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US"/>
              </w:rPr>
            </w:pPr>
            <w:r w:rsidRPr="004B59D9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US"/>
              </w:rPr>
              <w:t>Participants with complete sociodemographic data and Reproductive Autonomy Scale (RAS) scores</w:t>
            </w:r>
          </w:p>
        </w:tc>
        <w:tc>
          <w:tcPr>
            <w:tcW w:w="0" w:type="auto"/>
            <w:tcBorders>
              <w:bottom w:val="single" w:sz="4" w:space="0" w:color="DDE1EB"/>
            </w:tcBorders>
            <w:hideMark/>
          </w:tcPr>
          <w:p w14:paraId="28EBA855" w14:textId="77777777" w:rsidR="00A7454E" w:rsidRPr="004B59D9" w:rsidRDefault="00A7454E" w:rsidP="00BF1304">
            <w:pP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4B59D9">
              <w:rPr>
                <w:rFonts w:ascii="Times New Roman" w:hAnsi="Times New Roman" w:cs="Times New Roman"/>
                <w:b/>
                <w:bCs/>
                <w:color w:val="3E3D40"/>
                <w:sz w:val="20"/>
                <w:szCs w:val="20"/>
                <w:shd w:val="clear" w:color="auto" w:fill="FFFFFF"/>
              </w:rPr>
              <w:t>756</w:t>
            </w:r>
            <w:r w:rsidRPr="004B59D9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DDE1EB"/>
            </w:tcBorders>
            <w:hideMark/>
          </w:tcPr>
          <w:p w14:paraId="73A592F4" w14:textId="77777777" w:rsidR="00A7454E" w:rsidRPr="004B59D9" w:rsidRDefault="00A7454E" w:rsidP="00BF1304">
            <w:pP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</w:tr>
      <w:tr w:rsidR="00A7454E" w:rsidRPr="004B59D9" w14:paraId="28740756" w14:textId="77777777" w:rsidTr="00BF1304">
        <w:tc>
          <w:tcPr>
            <w:tcW w:w="0" w:type="auto"/>
            <w:tcBorders>
              <w:bottom w:val="single" w:sz="4" w:space="0" w:color="DDE1EB"/>
            </w:tcBorders>
            <w:hideMark/>
          </w:tcPr>
          <w:p w14:paraId="4B251295" w14:textId="77777777" w:rsidR="00A7454E" w:rsidRPr="004B59D9" w:rsidRDefault="00A7454E" w:rsidP="00BF1304">
            <w:pP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proofErr w:type="spellStart"/>
            <w:r w:rsidRPr="004B59D9">
              <w:rPr>
                <w:rFonts w:ascii="Times New Roman" w:hAnsi="Times New Roman" w:cs="Times New Roman"/>
                <w:b/>
                <w:bCs/>
                <w:color w:val="3E3D40"/>
                <w:sz w:val="20"/>
                <w:szCs w:val="20"/>
                <w:shd w:val="clear" w:color="auto" w:fill="FFFFFF"/>
              </w:rPr>
              <w:t>Exclusion</w:t>
            </w:r>
            <w:proofErr w:type="spellEnd"/>
          </w:p>
        </w:tc>
        <w:tc>
          <w:tcPr>
            <w:tcW w:w="0" w:type="auto"/>
            <w:tcBorders>
              <w:bottom w:val="single" w:sz="4" w:space="0" w:color="DDE1EB"/>
            </w:tcBorders>
            <w:hideMark/>
          </w:tcPr>
          <w:p w14:paraId="6846C53A" w14:textId="77777777" w:rsidR="00A7454E" w:rsidRPr="004B59D9" w:rsidRDefault="00A7454E" w:rsidP="00BF1304">
            <w:pP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US"/>
              </w:rPr>
            </w:pPr>
            <w:r w:rsidRPr="004B59D9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US"/>
              </w:rPr>
              <w:t>Gender-diverse individuals (due to small sample size for analysis and RAS scale limitations)</w:t>
            </w:r>
          </w:p>
        </w:tc>
        <w:tc>
          <w:tcPr>
            <w:tcW w:w="0" w:type="auto"/>
            <w:tcBorders>
              <w:bottom w:val="single" w:sz="4" w:space="0" w:color="DDE1EB"/>
            </w:tcBorders>
            <w:hideMark/>
          </w:tcPr>
          <w:p w14:paraId="7E093FDF" w14:textId="77777777" w:rsidR="00A7454E" w:rsidRPr="004B59D9" w:rsidRDefault="00A7454E" w:rsidP="00BF1304">
            <w:pP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4B59D9">
              <w:rPr>
                <w:rFonts w:ascii="Times New Roman" w:hAnsi="Times New Roman" w:cs="Times New Roman"/>
                <w:b/>
                <w:bCs/>
                <w:color w:val="3E3D40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0" w:type="auto"/>
            <w:tcBorders>
              <w:bottom w:val="single" w:sz="4" w:space="0" w:color="DDE1EB"/>
            </w:tcBorders>
            <w:hideMark/>
          </w:tcPr>
          <w:p w14:paraId="43E44D3D" w14:textId="77777777" w:rsidR="00A7454E" w:rsidRPr="004B59D9" w:rsidRDefault="00A7454E" w:rsidP="00BF1304">
            <w:pP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</w:tr>
      <w:tr w:rsidR="00A7454E" w:rsidRPr="004B59D9" w14:paraId="0330999D" w14:textId="77777777" w:rsidTr="00BF1304">
        <w:tc>
          <w:tcPr>
            <w:tcW w:w="0" w:type="auto"/>
            <w:tcBorders>
              <w:bottom w:val="single" w:sz="4" w:space="0" w:color="DDE1EB"/>
            </w:tcBorders>
            <w:hideMark/>
          </w:tcPr>
          <w:p w14:paraId="064A307C" w14:textId="77777777" w:rsidR="00A7454E" w:rsidRPr="004B59D9" w:rsidRDefault="00A7454E" w:rsidP="00BF1304">
            <w:pP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4B59D9">
              <w:rPr>
                <w:rFonts w:ascii="Times New Roman" w:hAnsi="Times New Roman" w:cs="Times New Roman"/>
                <w:b/>
                <w:bCs/>
                <w:color w:val="3E3D40"/>
                <w:sz w:val="20"/>
                <w:szCs w:val="20"/>
                <w:shd w:val="clear" w:color="auto" w:fill="FFFFFF"/>
              </w:rPr>
              <w:t>Final Sample</w:t>
            </w:r>
          </w:p>
        </w:tc>
        <w:tc>
          <w:tcPr>
            <w:tcW w:w="0" w:type="auto"/>
            <w:tcBorders>
              <w:bottom w:val="single" w:sz="4" w:space="0" w:color="DDE1EB"/>
            </w:tcBorders>
            <w:hideMark/>
          </w:tcPr>
          <w:p w14:paraId="6732A809" w14:textId="77777777" w:rsidR="00A7454E" w:rsidRPr="004B59D9" w:rsidRDefault="00A7454E" w:rsidP="00BF1304">
            <w:pP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  <w:lang w:val="en-US"/>
              </w:rPr>
            </w:pPr>
            <w:r w:rsidRPr="004B59D9">
              <w:rPr>
                <w:rFonts w:ascii="Times New Roman" w:hAnsi="Times New Roman" w:cs="Times New Roman"/>
                <w:b/>
                <w:bCs/>
                <w:color w:val="3E3D40"/>
                <w:sz w:val="20"/>
                <w:szCs w:val="20"/>
                <w:shd w:val="clear" w:color="auto" w:fill="FFFFFF"/>
                <w:lang w:val="en-US"/>
              </w:rPr>
              <w:t>Total number of students included in the final analysis</w:t>
            </w:r>
          </w:p>
        </w:tc>
        <w:tc>
          <w:tcPr>
            <w:tcW w:w="0" w:type="auto"/>
            <w:tcBorders>
              <w:bottom w:val="single" w:sz="4" w:space="0" w:color="DDE1EB"/>
            </w:tcBorders>
            <w:hideMark/>
          </w:tcPr>
          <w:p w14:paraId="1D655ACE" w14:textId="77777777" w:rsidR="00A7454E" w:rsidRPr="004B59D9" w:rsidRDefault="00A7454E" w:rsidP="00BF1304">
            <w:pP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4B59D9">
              <w:rPr>
                <w:rFonts w:ascii="Times New Roman" w:hAnsi="Times New Roman" w:cs="Times New Roman"/>
                <w:b/>
                <w:bCs/>
                <w:color w:val="3E3D40"/>
                <w:sz w:val="20"/>
                <w:szCs w:val="20"/>
                <w:shd w:val="clear" w:color="auto" w:fill="FFFFFF"/>
              </w:rPr>
              <w:t>750</w:t>
            </w:r>
          </w:p>
        </w:tc>
        <w:tc>
          <w:tcPr>
            <w:tcW w:w="0" w:type="auto"/>
            <w:tcBorders>
              <w:bottom w:val="single" w:sz="4" w:space="0" w:color="DDE1EB"/>
            </w:tcBorders>
            <w:hideMark/>
          </w:tcPr>
          <w:p w14:paraId="54595C23" w14:textId="77777777" w:rsidR="00A7454E" w:rsidRPr="004B59D9" w:rsidRDefault="00A7454E" w:rsidP="00BF1304">
            <w:pP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</w:tr>
      <w:tr w:rsidR="00A7454E" w:rsidRPr="004B59D9" w14:paraId="618CF7B7" w14:textId="77777777" w:rsidTr="00BF1304">
        <w:tc>
          <w:tcPr>
            <w:tcW w:w="0" w:type="auto"/>
            <w:tcBorders>
              <w:bottom w:val="single" w:sz="4" w:space="0" w:color="DDE1EB"/>
            </w:tcBorders>
            <w:hideMark/>
          </w:tcPr>
          <w:p w14:paraId="7A81C8EA" w14:textId="77777777" w:rsidR="00A7454E" w:rsidRPr="004B59D9" w:rsidRDefault="00A7454E" w:rsidP="00BF1304">
            <w:pP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bottom w:val="single" w:sz="4" w:space="0" w:color="DDE1EB"/>
            </w:tcBorders>
            <w:hideMark/>
          </w:tcPr>
          <w:p w14:paraId="6005B1A5" w14:textId="77777777" w:rsidR="00A7454E" w:rsidRPr="004B59D9" w:rsidRDefault="00A7454E" w:rsidP="00BF1304">
            <w:pP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4B59D9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 xml:space="preserve">– </w:t>
            </w:r>
            <w:proofErr w:type="spellStart"/>
            <w:r w:rsidRPr="004B59D9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Female</w:t>
            </w:r>
            <w:proofErr w:type="spellEnd"/>
            <w:r w:rsidRPr="004B59D9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4B59D9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participants</w:t>
            </w:r>
            <w:proofErr w:type="spellEnd"/>
          </w:p>
        </w:tc>
        <w:tc>
          <w:tcPr>
            <w:tcW w:w="0" w:type="auto"/>
            <w:tcBorders>
              <w:bottom w:val="single" w:sz="4" w:space="0" w:color="DDE1EB"/>
            </w:tcBorders>
            <w:hideMark/>
          </w:tcPr>
          <w:p w14:paraId="557CE247" w14:textId="77777777" w:rsidR="00A7454E" w:rsidRPr="004B59D9" w:rsidRDefault="00A7454E" w:rsidP="00BF1304">
            <w:pP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4B59D9">
              <w:rPr>
                <w:rFonts w:ascii="Times New Roman" w:hAnsi="Times New Roman" w:cs="Times New Roman"/>
                <w:b/>
                <w:bCs/>
                <w:color w:val="3E3D40"/>
                <w:sz w:val="20"/>
                <w:szCs w:val="20"/>
                <w:shd w:val="clear" w:color="auto" w:fill="FFFFFF"/>
              </w:rPr>
              <w:t>622</w:t>
            </w:r>
          </w:p>
        </w:tc>
        <w:tc>
          <w:tcPr>
            <w:tcW w:w="0" w:type="auto"/>
            <w:tcBorders>
              <w:bottom w:val="single" w:sz="4" w:space="0" w:color="DDE1EB"/>
            </w:tcBorders>
            <w:hideMark/>
          </w:tcPr>
          <w:p w14:paraId="3301A7BE" w14:textId="77777777" w:rsidR="00A7454E" w:rsidRPr="004B59D9" w:rsidRDefault="00A7454E" w:rsidP="00BF1304">
            <w:pP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</w:tr>
      <w:tr w:rsidR="00A7454E" w:rsidRPr="004B59D9" w14:paraId="1E0F221D" w14:textId="77777777" w:rsidTr="00BF1304">
        <w:tc>
          <w:tcPr>
            <w:tcW w:w="0" w:type="auto"/>
            <w:tcBorders>
              <w:bottom w:val="single" w:sz="4" w:space="0" w:color="DDE1EB"/>
            </w:tcBorders>
            <w:hideMark/>
          </w:tcPr>
          <w:p w14:paraId="7808238F" w14:textId="77777777" w:rsidR="00A7454E" w:rsidRPr="004B59D9" w:rsidRDefault="00A7454E" w:rsidP="00BF1304">
            <w:pP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bottom w:val="single" w:sz="4" w:space="0" w:color="DDE1EB"/>
            </w:tcBorders>
            <w:hideMark/>
          </w:tcPr>
          <w:p w14:paraId="6B491D5B" w14:textId="77777777" w:rsidR="00A7454E" w:rsidRPr="004B59D9" w:rsidRDefault="00A7454E" w:rsidP="00BF1304">
            <w:pP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4B59D9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 xml:space="preserve">– Male </w:t>
            </w:r>
            <w:proofErr w:type="spellStart"/>
            <w:r w:rsidRPr="004B59D9"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  <w:t>participants</w:t>
            </w:r>
            <w:proofErr w:type="spellEnd"/>
          </w:p>
        </w:tc>
        <w:tc>
          <w:tcPr>
            <w:tcW w:w="0" w:type="auto"/>
            <w:tcBorders>
              <w:bottom w:val="single" w:sz="4" w:space="0" w:color="DDE1EB"/>
            </w:tcBorders>
            <w:hideMark/>
          </w:tcPr>
          <w:p w14:paraId="6EF8285D" w14:textId="77777777" w:rsidR="00A7454E" w:rsidRPr="004B59D9" w:rsidRDefault="00A7454E" w:rsidP="00BF1304">
            <w:pP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  <w:r w:rsidRPr="004B59D9">
              <w:rPr>
                <w:rFonts w:ascii="Times New Roman" w:hAnsi="Times New Roman" w:cs="Times New Roman"/>
                <w:b/>
                <w:bCs/>
                <w:color w:val="3E3D40"/>
                <w:sz w:val="20"/>
                <w:szCs w:val="20"/>
                <w:shd w:val="clear" w:color="auto" w:fill="FFFFFF"/>
              </w:rPr>
              <w:t>128</w:t>
            </w:r>
          </w:p>
        </w:tc>
        <w:tc>
          <w:tcPr>
            <w:tcW w:w="0" w:type="auto"/>
            <w:tcBorders>
              <w:bottom w:val="single" w:sz="4" w:space="0" w:color="DDE1EB"/>
            </w:tcBorders>
            <w:hideMark/>
          </w:tcPr>
          <w:p w14:paraId="41315ED0" w14:textId="77777777" w:rsidR="00A7454E" w:rsidRPr="004B59D9" w:rsidRDefault="00A7454E" w:rsidP="00BF1304">
            <w:pPr>
              <w:rPr>
                <w:rFonts w:ascii="Times New Roman" w:hAnsi="Times New Roman" w:cs="Times New Roman"/>
                <w:color w:val="3E3D40"/>
                <w:sz w:val="20"/>
                <w:szCs w:val="20"/>
                <w:shd w:val="clear" w:color="auto" w:fill="FFFFFF"/>
              </w:rPr>
            </w:pPr>
          </w:p>
        </w:tc>
      </w:tr>
    </w:tbl>
    <w:p w14:paraId="6503A945" w14:textId="77777777" w:rsidR="00A7454E" w:rsidRDefault="00A7454E" w:rsidP="006639CE">
      <w:pPr>
        <w:pStyle w:val="Beschriftung"/>
        <w:spacing w:line="480" w:lineRule="auto"/>
        <w:rPr>
          <w:rFonts w:ascii="Times New Roman" w:hAnsi="Times New Roman" w:cs="Times New Roman"/>
          <w:lang w:val="en-GB"/>
        </w:rPr>
      </w:pPr>
    </w:p>
    <w:p w14:paraId="0057C053" w14:textId="77777777" w:rsidR="00A7454E" w:rsidRDefault="00A7454E" w:rsidP="006639CE">
      <w:pPr>
        <w:pStyle w:val="Beschriftung"/>
        <w:spacing w:line="480" w:lineRule="auto"/>
        <w:rPr>
          <w:rFonts w:ascii="Times New Roman" w:hAnsi="Times New Roman" w:cs="Times New Roman"/>
          <w:lang w:val="en-GB"/>
        </w:rPr>
      </w:pPr>
    </w:p>
    <w:p w14:paraId="33CDF204" w14:textId="77777777" w:rsidR="00A7454E" w:rsidRDefault="00A7454E" w:rsidP="00A7454E">
      <w:pPr>
        <w:rPr>
          <w:lang w:val="en-GB"/>
        </w:rPr>
      </w:pPr>
    </w:p>
    <w:p w14:paraId="3216D2B1" w14:textId="77777777" w:rsidR="00A7454E" w:rsidRDefault="00A7454E" w:rsidP="00A7454E">
      <w:pPr>
        <w:rPr>
          <w:lang w:val="en-GB"/>
        </w:rPr>
      </w:pPr>
    </w:p>
    <w:p w14:paraId="2722ABF7" w14:textId="77777777" w:rsidR="00A7454E" w:rsidRDefault="00A7454E" w:rsidP="00A7454E">
      <w:pPr>
        <w:rPr>
          <w:lang w:val="en-GB"/>
        </w:rPr>
      </w:pPr>
    </w:p>
    <w:p w14:paraId="47CD9E02" w14:textId="77777777" w:rsidR="00A7454E" w:rsidRPr="00A7454E" w:rsidRDefault="00A7454E" w:rsidP="00A7454E">
      <w:pPr>
        <w:rPr>
          <w:lang w:val="en-GB"/>
        </w:rPr>
      </w:pPr>
    </w:p>
    <w:p w14:paraId="7D353C9D" w14:textId="77777777" w:rsidR="00A7454E" w:rsidRDefault="00A7454E" w:rsidP="006639CE">
      <w:pPr>
        <w:pStyle w:val="Beschriftung"/>
        <w:spacing w:line="480" w:lineRule="auto"/>
        <w:rPr>
          <w:rFonts w:ascii="Times New Roman" w:hAnsi="Times New Roman" w:cs="Times New Roman"/>
          <w:lang w:val="en-GB"/>
        </w:rPr>
      </w:pPr>
    </w:p>
    <w:p w14:paraId="2803D9C6" w14:textId="7E635110" w:rsidR="006639CE" w:rsidRPr="007240E7" w:rsidRDefault="006639CE" w:rsidP="006639CE">
      <w:pPr>
        <w:pStyle w:val="Beschriftung"/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GB"/>
        </w:rPr>
        <w:lastRenderedPageBreak/>
        <w:t>e</w:t>
      </w:r>
      <w:r w:rsidR="00A7454E">
        <w:rPr>
          <w:rFonts w:ascii="Times New Roman" w:hAnsi="Times New Roman" w:cs="Times New Roman"/>
          <w:lang w:val="en-GB"/>
        </w:rPr>
        <w:t>-</w:t>
      </w:r>
      <w:r w:rsidRPr="007240E7">
        <w:rPr>
          <w:rFonts w:ascii="Times New Roman" w:hAnsi="Times New Roman" w:cs="Times New Roman"/>
          <w:lang w:val="en-GB"/>
        </w:rPr>
        <w:t xml:space="preserve">Table </w:t>
      </w:r>
      <w:r w:rsidR="00A7454E">
        <w:rPr>
          <w:rFonts w:ascii="Times New Roman" w:hAnsi="Times New Roman" w:cs="Times New Roman"/>
          <w:lang w:val="en-GB"/>
        </w:rPr>
        <w:t>5</w:t>
      </w:r>
      <w:r w:rsidRPr="007240E7">
        <w:rPr>
          <w:rFonts w:ascii="Times New Roman" w:hAnsi="Times New Roman" w:cs="Times New Roman"/>
          <w:noProof/>
          <w:lang w:val="en-GB"/>
        </w:rPr>
        <w:t xml:space="preserve">. Correlations between the Reproductive Autonomy Scale (RAS) and the </w:t>
      </w:r>
      <w:r w:rsidRPr="007240E7">
        <w:rPr>
          <w:rFonts w:ascii="Times New Roman" w:hAnsi="Times New Roman" w:cs="Times New Roman"/>
          <w:lang w:val="en-US"/>
        </w:rPr>
        <w:t>Attitudes toward</w:t>
      </w:r>
      <w:r>
        <w:rPr>
          <w:rFonts w:ascii="Times New Roman" w:hAnsi="Times New Roman" w:cs="Times New Roman"/>
          <w:lang w:val="en-US"/>
        </w:rPr>
        <w:t xml:space="preserve">s </w:t>
      </w:r>
      <w:r w:rsidRPr="007240E7">
        <w:rPr>
          <w:rFonts w:ascii="Times New Roman" w:hAnsi="Times New Roman" w:cs="Times New Roman"/>
          <w:lang w:val="en-US"/>
        </w:rPr>
        <w:t>Abortion</w:t>
      </w:r>
    </w:p>
    <w:tbl>
      <w:tblPr>
        <w:tblStyle w:val="Tabellenraster"/>
        <w:tblW w:w="10201" w:type="dxa"/>
        <w:tblLook w:val="04A0" w:firstRow="1" w:lastRow="0" w:firstColumn="1" w:lastColumn="0" w:noHBand="0" w:noVBand="1"/>
      </w:tblPr>
      <w:tblGrid>
        <w:gridCol w:w="2541"/>
        <w:gridCol w:w="957"/>
        <w:gridCol w:w="958"/>
        <w:gridCol w:w="957"/>
        <w:gridCol w:w="958"/>
        <w:gridCol w:w="957"/>
        <w:gridCol w:w="958"/>
        <w:gridCol w:w="957"/>
        <w:gridCol w:w="958"/>
      </w:tblGrid>
      <w:tr w:rsidR="006639CE" w:rsidRPr="007240E7" w14:paraId="453E309B" w14:textId="77777777" w:rsidTr="002C1FEC">
        <w:tc>
          <w:tcPr>
            <w:tcW w:w="2541" w:type="dxa"/>
          </w:tcPr>
          <w:p w14:paraId="36C65839" w14:textId="77777777" w:rsidR="006639CE" w:rsidRPr="007240E7" w:rsidRDefault="006639CE" w:rsidP="002C1FE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0" w:name="_Hlk199156656"/>
          </w:p>
        </w:tc>
        <w:tc>
          <w:tcPr>
            <w:tcW w:w="1915" w:type="dxa"/>
            <w:gridSpan w:val="2"/>
          </w:tcPr>
          <w:p w14:paraId="72334DA2" w14:textId="77777777" w:rsidR="006639CE" w:rsidRPr="007240E7" w:rsidRDefault="006639CE" w:rsidP="002C1FE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RAS – total score</w:t>
            </w:r>
          </w:p>
        </w:tc>
        <w:tc>
          <w:tcPr>
            <w:tcW w:w="1915" w:type="dxa"/>
            <w:gridSpan w:val="2"/>
          </w:tcPr>
          <w:p w14:paraId="35363245" w14:textId="77777777" w:rsidR="006639CE" w:rsidRPr="007240E7" w:rsidRDefault="006639CE" w:rsidP="002C1FE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 xml:space="preserve">RAS – Freedom </w:t>
            </w:r>
            <w:proofErr w:type="spellStart"/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proofErr w:type="spellEnd"/>
            <w:r w:rsidRPr="007240E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Coercion</w:t>
            </w:r>
            <w:proofErr w:type="spellEnd"/>
          </w:p>
        </w:tc>
        <w:tc>
          <w:tcPr>
            <w:tcW w:w="1915" w:type="dxa"/>
            <w:gridSpan w:val="2"/>
          </w:tcPr>
          <w:p w14:paraId="7B3342A0" w14:textId="77777777" w:rsidR="006639CE" w:rsidRPr="007240E7" w:rsidRDefault="006639CE" w:rsidP="002C1FE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RAS – Communication</w:t>
            </w:r>
          </w:p>
        </w:tc>
        <w:tc>
          <w:tcPr>
            <w:tcW w:w="1915" w:type="dxa"/>
            <w:gridSpan w:val="2"/>
          </w:tcPr>
          <w:p w14:paraId="788FF1DA" w14:textId="77777777" w:rsidR="006639CE" w:rsidRPr="007240E7" w:rsidRDefault="006639CE" w:rsidP="002C1FE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 xml:space="preserve">RAS – </w:t>
            </w:r>
            <w:proofErr w:type="spellStart"/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Decision</w:t>
            </w:r>
            <w:proofErr w:type="spellEnd"/>
            <w:r w:rsidRPr="007240E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making</w:t>
            </w:r>
            <w:proofErr w:type="spellEnd"/>
          </w:p>
        </w:tc>
      </w:tr>
      <w:tr w:rsidR="006639CE" w:rsidRPr="007240E7" w14:paraId="06603C5C" w14:textId="77777777" w:rsidTr="002C1FEC">
        <w:trPr>
          <w:trHeight w:val="59"/>
        </w:trPr>
        <w:tc>
          <w:tcPr>
            <w:tcW w:w="2541" w:type="dxa"/>
          </w:tcPr>
          <w:p w14:paraId="7DDB803F" w14:textId="77777777" w:rsidR="006639CE" w:rsidRPr="007240E7" w:rsidRDefault="006639CE" w:rsidP="002C1FEC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7" w:type="dxa"/>
          </w:tcPr>
          <w:p w14:paraId="68D3FE33" w14:textId="77777777" w:rsidR="006639CE" w:rsidRPr="007240E7" w:rsidRDefault="006639CE" w:rsidP="002C1FE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58" w:type="dxa"/>
          </w:tcPr>
          <w:p w14:paraId="27CBDA8C" w14:textId="77777777" w:rsidR="006639CE" w:rsidRPr="007240E7" w:rsidRDefault="006639CE" w:rsidP="002C1FE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57" w:type="dxa"/>
          </w:tcPr>
          <w:p w14:paraId="528BF58A" w14:textId="77777777" w:rsidR="006639CE" w:rsidRPr="007240E7" w:rsidRDefault="006639CE" w:rsidP="002C1FE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58" w:type="dxa"/>
          </w:tcPr>
          <w:p w14:paraId="5E579050" w14:textId="77777777" w:rsidR="006639CE" w:rsidRPr="007240E7" w:rsidRDefault="006639CE" w:rsidP="002C1FE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57" w:type="dxa"/>
          </w:tcPr>
          <w:p w14:paraId="60483D74" w14:textId="77777777" w:rsidR="006639CE" w:rsidRPr="007240E7" w:rsidRDefault="006639CE" w:rsidP="002C1FE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58" w:type="dxa"/>
          </w:tcPr>
          <w:p w14:paraId="4E6A76AA" w14:textId="77777777" w:rsidR="006639CE" w:rsidRPr="007240E7" w:rsidRDefault="006639CE" w:rsidP="002C1FE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957" w:type="dxa"/>
          </w:tcPr>
          <w:p w14:paraId="65572455" w14:textId="77777777" w:rsidR="006639CE" w:rsidRPr="007240E7" w:rsidRDefault="006639CE" w:rsidP="002C1FE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58" w:type="dxa"/>
          </w:tcPr>
          <w:p w14:paraId="5B19C325" w14:textId="77777777" w:rsidR="006639CE" w:rsidRPr="007240E7" w:rsidRDefault="006639CE" w:rsidP="002C1FEC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6639CE" w:rsidRPr="007240E7" w14:paraId="392FF49A" w14:textId="77777777" w:rsidTr="002C1FEC">
        <w:trPr>
          <w:trHeight w:val="1126"/>
        </w:trPr>
        <w:tc>
          <w:tcPr>
            <w:tcW w:w="2541" w:type="dxa"/>
          </w:tcPr>
          <w:p w14:paraId="34F847B3" w14:textId="77777777" w:rsidR="006639CE" w:rsidRPr="007733BF" w:rsidRDefault="006639CE" w:rsidP="002C1FEC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ortion is a difficult, individual decision; every woman has the right to decide what happens to her body.</w:t>
            </w:r>
          </w:p>
        </w:tc>
        <w:tc>
          <w:tcPr>
            <w:tcW w:w="957" w:type="dxa"/>
            <w:vAlign w:val="center"/>
          </w:tcPr>
          <w:p w14:paraId="33E3734C" w14:textId="77777777" w:rsidR="006639CE" w:rsidRPr="007240E7" w:rsidRDefault="006639CE" w:rsidP="002C1F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.16</w:t>
            </w:r>
          </w:p>
        </w:tc>
        <w:tc>
          <w:tcPr>
            <w:tcW w:w="958" w:type="dxa"/>
            <w:vAlign w:val="center"/>
          </w:tcPr>
          <w:p w14:paraId="37CAF936" w14:textId="77777777" w:rsidR="006639CE" w:rsidRPr="007240E7" w:rsidRDefault="006639CE" w:rsidP="002C1F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957" w:type="dxa"/>
            <w:vAlign w:val="center"/>
          </w:tcPr>
          <w:p w14:paraId="00C754DA" w14:textId="77777777" w:rsidR="006639CE" w:rsidRPr="007240E7" w:rsidRDefault="006639CE" w:rsidP="002C1F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958" w:type="dxa"/>
            <w:vAlign w:val="center"/>
          </w:tcPr>
          <w:p w14:paraId="7A0EE690" w14:textId="77777777" w:rsidR="006639CE" w:rsidRPr="007240E7" w:rsidRDefault="006639CE" w:rsidP="002C1F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.025</w:t>
            </w:r>
          </w:p>
        </w:tc>
        <w:tc>
          <w:tcPr>
            <w:tcW w:w="957" w:type="dxa"/>
            <w:vAlign w:val="center"/>
          </w:tcPr>
          <w:p w14:paraId="28B02B6F" w14:textId="77777777" w:rsidR="006639CE" w:rsidRPr="007240E7" w:rsidRDefault="006639CE" w:rsidP="002C1F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958" w:type="dxa"/>
            <w:vAlign w:val="center"/>
          </w:tcPr>
          <w:p w14:paraId="097F0FC7" w14:textId="77777777" w:rsidR="006639CE" w:rsidRPr="007240E7" w:rsidRDefault="006639CE" w:rsidP="002C1F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.20</w:t>
            </w:r>
          </w:p>
        </w:tc>
        <w:tc>
          <w:tcPr>
            <w:tcW w:w="957" w:type="dxa"/>
            <w:vAlign w:val="center"/>
          </w:tcPr>
          <w:p w14:paraId="6A8CFF96" w14:textId="77777777" w:rsidR="006639CE" w:rsidRPr="007240E7" w:rsidRDefault="006639CE" w:rsidP="002C1F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.18</w:t>
            </w:r>
          </w:p>
        </w:tc>
        <w:tc>
          <w:tcPr>
            <w:tcW w:w="958" w:type="dxa"/>
            <w:vAlign w:val="center"/>
          </w:tcPr>
          <w:p w14:paraId="3E360378" w14:textId="77777777" w:rsidR="006639CE" w:rsidRPr="007240E7" w:rsidRDefault="006639CE" w:rsidP="002C1F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</w:tr>
      <w:tr w:rsidR="006639CE" w:rsidRPr="007240E7" w14:paraId="509CE0E1" w14:textId="77777777" w:rsidTr="002C1FEC">
        <w:tc>
          <w:tcPr>
            <w:tcW w:w="2541" w:type="dxa"/>
          </w:tcPr>
          <w:p w14:paraId="7FC781E5" w14:textId="77777777" w:rsidR="006639CE" w:rsidRPr="007733BF" w:rsidRDefault="006639CE" w:rsidP="002C1FEC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gnancy is the natural consequence of sexual intercourse, and this natural process should not be interfered with.</w:t>
            </w:r>
          </w:p>
        </w:tc>
        <w:tc>
          <w:tcPr>
            <w:tcW w:w="957" w:type="dxa"/>
            <w:vAlign w:val="center"/>
          </w:tcPr>
          <w:p w14:paraId="23CF391C" w14:textId="77777777" w:rsidR="006639CE" w:rsidRPr="007240E7" w:rsidRDefault="006639CE" w:rsidP="002C1F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-.20</w:t>
            </w:r>
          </w:p>
        </w:tc>
        <w:tc>
          <w:tcPr>
            <w:tcW w:w="958" w:type="dxa"/>
            <w:vAlign w:val="center"/>
          </w:tcPr>
          <w:p w14:paraId="5FCEB805" w14:textId="77777777" w:rsidR="006639CE" w:rsidRPr="007240E7" w:rsidRDefault="006639CE" w:rsidP="002C1F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957" w:type="dxa"/>
            <w:vAlign w:val="center"/>
          </w:tcPr>
          <w:p w14:paraId="18767149" w14:textId="77777777" w:rsidR="006639CE" w:rsidRPr="007240E7" w:rsidRDefault="006639CE" w:rsidP="002C1F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-.10</w:t>
            </w:r>
          </w:p>
        </w:tc>
        <w:tc>
          <w:tcPr>
            <w:tcW w:w="958" w:type="dxa"/>
            <w:vAlign w:val="center"/>
          </w:tcPr>
          <w:p w14:paraId="12E4AC5A" w14:textId="77777777" w:rsidR="006639CE" w:rsidRPr="007240E7" w:rsidRDefault="006639CE" w:rsidP="002C1F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.027</w:t>
            </w:r>
          </w:p>
        </w:tc>
        <w:tc>
          <w:tcPr>
            <w:tcW w:w="957" w:type="dxa"/>
            <w:vAlign w:val="center"/>
          </w:tcPr>
          <w:p w14:paraId="69B4C053" w14:textId="77777777" w:rsidR="006639CE" w:rsidRPr="007240E7" w:rsidRDefault="006639CE" w:rsidP="002C1F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-.12</w:t>
            </w:r>
          </w:p>
        </w:tc>
        <w:tc>
          <w:tcPr>
            <w:tcW w:w="958" w:type="dxa"/>
            <w:vAlign w:val="center"/>
          </w:tcPr>
          <w:p w14:paraId="564322DE" w14:textId="77777777" w:rsidR="006639CE" w:rsidRPr="007240E7" w:rsidRDefault="006639CE" w:rsidP="002C1F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.005</w:t>
            </w:r>
          </w:p>
        </w:tc>
        <w:tc>
          <w:tcPr>
            <w:tcW w:w="957" w:type="dxa"/>
            <w:vAlign w:val="center"/>
          </w:tcPr>
          <w:p w14:paraId="689D7C02" w14:textId="77777777" w:rsidR="006639CE" w:rsidRPr="007240E7" w:rsidRDefault="006639CE" w:rsidP="002C1F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-.22</w:t>
            </w:r>
          </w:p>
        </w:tc>
        <w:tc>
          <w:tcPr>
            <w:tcW w:w="958" w:type="dxa"/>
            <w:vAlign w:val="center"/>
          </w:tcPr>
          <w:p w14:paraId="7CAB3F00" w14:textId="77777777" w:rsidR="006639CE" w:rsidRPr="007240E7" w:rsidRDefault="006639CE" w:rsidP="002C1F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</w:tr>
      <w:tr w:rsidR="006639CE" w:rsidRPr="007240E7" w14:paraId="2C4F0FFA" w14:textId="77777777" w:rsidTr="002C1FEC">
        <w:tc>
          <w:tcPr>
            <w:tcW w:w="2541" w:type="dxa"/>
          </w:tcPr>
          <w:p w14:paraId="2D6BF793" w14:textId="77777777" w:rsidR="006639CE" w:rsidRPr="007733BF" w:rsidRDefault="006639CE" w:rsidP="002C1FEC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 the case of a severely disabled child, a couple should have the right to terminate the pregnancy regardless of the stage of pregnancy</w:t>
            </w:r>
          </w:p>
        </w:tc>
        <w:tc>
          <w:tcPr>
            <w:tcW w:w="957" w:type="dxa"/>
            <w:vAlign w:val="center"/>
          </w:tcPr>
          <w:p w14:paraId="22058218" w14:textId="77777777" w:rsidR="006639CE" w:rsidRPr="007240E7" w:rsidRDefault="006639CE" w:rsidP="002C1F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.16</w:t>
            </w:r>
          </w:p>
        </w:tc>
        <w:tc>
          <w:tcPr>
            <w:tcW w:w="958" w:type="dxa"/>
            <w:vAlign w:val="center"/>
          </w:tcPr>
          <w:p w14:paraId="485C9554" w14:textId="77777777" w:rsidR="006639CE" w:rsidRPr="007240E7" w:rsidRDefault="006639CE" w:rsidP="002C1F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957" w:type="dxa"/>
            <w:vAlign w:val="center"/>
          </w:tcPr>
          <w:p w14:paraId="22D9A3B7" w14:textId="77777777" w:rsidR="006639CE" w:rsidRPr="007240E7" w:rsidRDefault="006639CE" w:rsidP="002C1F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-.02</w:t>
            </w:r>
          </w:p>
        </w:tc>
        <w:tc>
          <w:tcPr>
            <w:tcW w:w="958" w:type="dxa"/>
            <w:vAlign w:val="center"/>
          </w:tcPr>
          <w:p w14:paraId="126A620C" w14:textId="77777777" w:rsidR="006639CE" w:rsidRPr="007240E7" w:rsidRDefault="006639CE" w:rsidP="002C1F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.62</w:t>
            </w:r>
          </w:p>
        </w:tc>
        <w:tc>
          <w:tcPr>
            <w:tcW w:w="957" w:type="dxa"/>
            <w:vAlign w:val="center"/>
          </w:tcPr>
          <w:p w14:paraId="1640338A" w14:textId="77777777" w:rsidR="006639CE" w:rsidRPr="007240E7" w:rsidRDefault="006639CE" w:rsidP="002C1F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958" w:type="dxa"/>
            <w:vAlign w:val="center"/>
          </w:tcPr>
          <w:p w14:paraId="3805EC0E" w14:textId="77777777" w:rsidR="006639CE" w:rsidRPr="007240E7" w:rsidRDefault="006639CE" w:rsidP="002C1F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.007</w:t>
            </w:r>
          </w:p>
        </w:tc>
        <w:tc>
          <w:tcPr>
            <w:tcW w:w="957" w:type="dxa"/>
            <w:vAlign w:val="center"/>
          </w:tcPr>
          <w:p w14:paraId="563DB465" w14:textId="77777777" w:rsidR="006639CE" w:rsidRPr="007240E7" w:rsidRDefault="006639CE" w:rsidP="002C1F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.097</w:t>
            </w:r>
          </w:p>
        </w:tc>
        <w:tc>
          <w:tcPr>
            <w:tcW w:w="958" w:type="dxa"/>
            <w:vAlign w:val="center"/>
          </w:tcPr>
          <w:p w14:paraId="183E6255" w14:textId="77777777" w:rsidR="006639CE" w:rsidRPr="007240E7" w:rsidRDefault="006639CE" w:rsidP="002C1F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.023</w:t>
            </w:r>
          </w:p>
        </w:tc>
      </w:tr>
      <w:tr w:rsidR="006639CE" w:rsidRPr="007240E7" w14:paraId="3EF5FE9F" w14:textId="77777777" w:rsidTr="002C1FEC">
        <w:tc>
          <w:tcPr>
            <w:tcW w:w="2541" w:type="dxa"/>
          </w:tcPr>
          <w:p w14:paraId="7024AD07" w14:textId="77777777" w:rsidR="006639CE" w:rsidRPr="007733BF" w:rsidRDefault="006639CE" w:rsidP="002C1FEC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ors should also be able to have an abortion free of charge and without bureaucracy for social reasons.</w:t>
            </w:r>
          </w:p>
        </w:tc>
        <w:tc>
          <w:tcPr>
            <w:tcW w:w="957" w:type="dxa"/>
            <w:vAlign w:val="center"/>
          </w:tcPr>
          <w:p w14:paraId="4A0EE31F" w14:textId="77777777" w:rsidR="006639CE" w:rsidRPr="007240E7" w:rsidRDefault="006639CE" w:rsidP="002C1F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.17</w:t>
            </w:r>
          </w:p>
        </w:tc>
        <w:tc>
          <w:tcPr>
            <w:tcW w:w="958" w:type="dxa"/>
            <w:vAlign w:val="center"/>
          </w:tcPr>
          <w:p w14:paraId="382C0696" w14:textId="77777777" w:rsidR="006639CE" w:rsidRPr="007240E7" w:rsidRDefault="006639CE" w:rsidP="002C1F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  <w:tc>
          <w:tcPr>
            <w:tcW w:w="957" w:type="dxa"/>
            <w:vAlign w:val="center"/>
          </w:tcPr>
          <w:p w14:paraId="0C0578AB" w14:textId="77777777" w:rsidR="006639CE" w:rsidRPr="007240E7" w:rsidRDefault="006639CE" w:rsidP="002C1F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-.03</w:t>
            </w:r>
          </w:p>
        </w:tc>
        <w:tc>
          <w:tcPr>
            <w:tcW w:w="958" w:type="dxa"/>
            <w:vAlign w:val="center"/>
          </w:tcPr>
          <w:p w14:paraId="48F2F93C" w14:textId="77777777" w:rsidR="006639CE" w:rsidRPr="007240E7" w:rsidRDefault="006639CE" w:rsidP="002C1F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.49</w:t>
            </w:r>
          </w:p>
        </w:tc>
        <w:tc>
          <w:tcPr>
            <w:tcW w:w="957" w:type="dxa"/>
            <w:vAlign w:val="center"/>
          </w:tcPr>
          <w:p w14:paraId="2C5046B8" w14:textId="77777777" w:rsidR="006639CE" w:rsidRPr="007240E7" w:rsidRDefault="006639CE" w:rsidP="002C1F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958" w:type="dxa"/>
            <w:vAlign w:val="center"/>
          </w:tcPr>
          <w:p w14:paraId="1EB5C51B" w14:textId="77777777" w:rsidR="006639CE" w:rsidRPr="007240E7" w:rsidRDefault="006639CE" w:rsidP="002C1F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.006</w:t>
            </w:r>
          </w:p>
        </w:tc>
        <w:tc>
          <w:tcPr>
            <w:tcW w:w="957" w:type="dxa"/>
            <w:vAlign w:val="center"/>
          </w:tcPr>
          <w:p w14:paraId="3E57627E" w14:textId="77777777" w:rsidR="006639CE" w:rsidRPr="007240E7" w:rsidRDefault="006639CE" w:rsidP="002C1F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.21</w:t>
            </w:r>
          </w:p>
        </w:tc>
        <w:tc>
          <w:tcPr>
            <w:tcW w:w="958" w:type="dxa"/>
            <w:vAlign w:val="center"/>
          </w:tcPr>
          <w:p w14:paraId="396A52C4" w14:textId="77777777" w:rsidR="006639CE" w:rsidRPr="007240E7" w:rsidRDefault="006639CE" w:rsidP="002C1F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&lt;.001</w:t>
            </w:r>
          </w:p>
        </w:tc>
      </w:tr>
      <w:tr w:rsidR="006639CE" w:rsidRPr="007240E7" w14:paraId="685771EE" w14:textId="77777777" w:rsidTr="002C1FEC">
        <w:tc>
          <w:tcPr>
            <w:tcW w:w="2541" w:type="dxa"/>
          </w:tcPr>
          <w:p w14:paraId="7E35F64B" w14:textId="77777777" w:rsidR="006639CE" w:rsidRPr="007733BF" w:rsidRDefault="006639CE" w:rsidP="002C1FEC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llowing rape (criminal indication), abortion should be available free of charge and without bureaucratic hurdles.</w:t>
            </w:r>
          </w:p>
        </w:tc>
        <w:tc>
          <w:tcPr>
            <w:tcW w:w="957" w:type="dxa"/>
            <w:vAlign w:val="center"/>
          </w:tcPr>
          <w:p w14:paraId="7736A7F5" w14:textId="77777777" w:rsidR="006639CE" w:rsidRPr="007240E7" w:rsidRDefault="006639CE" w:rsidP="002C1F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958" w:type="dxa"/>
            <w:vAlign w:val="center"/>
          </w:tcPr>
          <w:p w14:paraId="06D66701" w14:textId="77777777" w:rsidR="006639CE" w:rsidRPr="007240E7" w:rsidRDefault="006639CE" w:rsidP="002C1F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957" w:type="dxa"/>
            <w:vAlign w:val="center"/>
          </w:tcPr>
          <w:p w14:paraId="6A3A54B9" w14:textId="77777777" w:rsidR="006639CE" w:rsidRPr="007240E7" w:rsidRDefault="006639CE" w:rsidP="002C1F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.006</w:t>
            </w:r>
          </w:p>
        </w:tc>
        <w:tc>
          <w:tcPr>
            <w:tcW w:w="958" w:type="dxa"/>
            <w:vAlign w:val="center"/>
          </w:tcPr>
          <w:p w14:paraId="5AD1225C" w14:textId="77777777" w:rsidR="006639CE" w:rsidRPr="007240E7" w:rsidRDefault="006639CE" w:rsidP="002C1F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.90</w:t>
            </w:r>
          </w:p>
        </w:tc>
        <w:tc>
          <w:tcPr>
            <w:tcW w:w="957" w:type="dxa"/>
            <w:vAlign w:val="center"/>
          </w:tcPr>
          <w:p w14:paraId="24200581" w14:textId="77777777" w:rsidR="006639CE" w:rsidRPr="007240E7" w:rsidRDefault="006639CE" w:rsidP="002C1F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.033</w:t>
            </w:r>
          </w:p>
        </w:tc>
        <w:tc>
          <w:tcPr>
            <w:tcW w:w="958" w:type="dxa"/>
            <w:vAlign w:val="center"/>
          </w:tcPr>
          <w:p w14:paraId="7B7FF6C8" w14:textId="77777777" w:rsidR="006639CE" w:rsidRPr="007240E7" w:rsidRDefault="006639CE" w:rsidP="002C1F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.45</w:t>
            </w:r>
          </w:p>
        </w:tc>
        <w:tc>
          <w:tcPr>
            <w:tcW w:w="957" w:type="dxa"/>
            <w:vAlign w:val="center"/>
          </w:tcPr>
          <w:p w14:paraId="772B5D73" w14:textId="77777777" w:rsidR="006639CE" w:rsidRPr="007240E7" w:rsidRDefault="006639CE" w:rsidP="002C1F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958" w:type="dxa"/>
            <w:vAlign w:val="center"/>
          </w:tcPr>
          <w:p w14:paraId="55ACFC49" w14:textId="77777777" w:rsidR="006639CE" w:rsidRPr="007240E7" w:rsidRDefault="006639CE" w:rsidP="002C1F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.004</w:t>
            </w:r>
          </w:p>
        </w:tc>
      </w:tr>
      <w:tr w:rsidR="006639CE" w:rsidRPr="007240E7" w14:paraId="3A0369E9" w14:textId="77777777" w:rsidTr="002C1FEC">
        <w:tc>
          <w:tcPr>
            <w:tcW w:w="2541" w:type="dxa"/>
          </w:tcPr>
          <w:p w14:paraId="7DBAA980" w14:textId="77777777" w:rsidR="006639CE" w:rsidRPr="007733BF" w:rsidRDefault="006639CE" w:rsidP="002C1FEC">
            <w:pPr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33B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 your opinion, to what extent is the topic of abortion a social taboo?</w:t>
            </w:r>
          </w:p>
        </w:tc>
        <w:tc>
          <w:tcPr>
            <w:tcW w:w="957" w:type="dxa"/>
            <w:vAlign w:val="center"/>
          </w:tcPr>
          <w:p w14:paraId="7D057EDE" w14:textId="77777777" w:rsidR="006639CE" w:rsidRPr="007240E7" w:rsidRDefault="006639CE" w:rsidP="002C1F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958" w:type="dxa"/>
            <w:vAlign w:val="center"/>
          </w:tcPr>
          <w:p w14:paraId="56E11617" w14:textId="77777777" w:rsidR="006639CE" w:rsidRPr="007240E7" w:rsidRDefault="006639CE" w:rsidP="002C1F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.052</w:t>
            </w:r>
          </w:p>
        </w:tc>
        <w:tc>
          <w:tcPr>
            <w:tcW w:w="957" w:type="dxa"/>
            <w:vAlign w:val="center"/>
          </w:tcPr>
          <w:p w14:paraId="14194B8C" w14:textId="77777777" w:rsidR="006639CE" w:rsidRPr="007240E7" w:rsidRDefault="006639CE" w:rsidP="002C1F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-.07</w:t>
            </w:r>
          </w:p>
        </w:tc>
        <w:tc>
          <w:tcPr>
            <w:tcW w:w="958" w:type="dxa"/>
            <w:vAlign w:val="center"/>
          </w:tcPr>
          <w:p w14:paraId="2973EF82" w14:textId="77777777" w:rsidR="006639CE" w:rsidRPr="007240E7" w:rsidRDefault="006639CE" w:rsidP="002C1F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957" w:type="dxa"/>
            <w:vAlign w:val="center"/>
          </w:tcPr>
          <w:p w14:paraId="5FB82A29" w14:textId="77777777" w:rsidR="006639CE" w:rsidRPr="007240E7" w:rsidRDefault="006639CE" w:rsidP="002C1F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.10</w:t>
            </w:r>
          </w:p>
        </w:tc>
        <w:tc>
          <w:tcPr>
            <w:tcW w:w="958" w:type="dxa"/>
            <w:vAlign w:val="center"/>
          </w:tcPr>
          <w:p w14:paraId="3736623A" w14:textId="77777777" w:rsidR="006639CE" w:rsidRPr="007240E7" w:rsidRDefault="006639CE" w:rsidP="002C1F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957" w:type="dxa"/>
            <w:vAlign w:val="center"/>
          </w:tcPr>
          <w:p w14:paraId="3C632429" w14:textId="77777777" w:rsidR="006639CE" w:rsidRPr="007240E7" w:rsidRDefault="006639CE" w:rsidP="002C1F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958" w:type="dxa"/>
            <w:vAlign w:val="center"/>
          </w:tcPr>
          <w:p w14:paraId="426F119C" w14:textId="77777777" w:rsidR="006639CE" w:rsidRPr="007240E7" w:rsidRDefault="006639CE" w:rsidP="002C1FE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40E7">
              <w:rPr>
                <w:rFonts w:ascii="Times New Roman" w:hAnsi="Times New Roman" w:cs="Times New Roman"/>
                <w:sz w:val="16"/>
                <w:szCs w:val="16"/>
              </w:rPr>
              <w:t>.08</w:t>
            </w:r>
          </w:p>
        </w:tc>
      </w:tr>
      <w:bookmarkEnd w:id="0"/>
    </w:tbl>
    <w:p w14:paraId="5A6BFC2A" w14:textId="2CE37BAC" w:rsidR="006639CE" w:rsidRPr="006639CE" w:rsidRDefault="006639CE" w:rsidP="006639CE">
      <w:pPr>
        <w:spacing w:after="160" w:line="480" w:lineRule="auto"/>
        <w:jc w:val="left"/>
        <w:rPr>
          <w:rFonts w:ascii="Times New Roman" w:hAnsi="Times New Roman" w:cs="Times New Roman"/>
          <w:b/>
          <w:iCs/>
          <w:szCs w:val="18"/>
          <w:lang w:val="en-US"/>
        </w:rPr>
      </w:pPr>
    </w:p>
    <w:sectPr w:rsidR="006639CE" w:rsidRPr="006639C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9CE"/>
    <w:rsid w:val="004628AB"/>
    <w:rsid w:val="006639CE"/>
    <w:rsid w:val="00674482"/>
    <w:rsid w:val="00A7454E"/>
    <w:rsid w:val="00C22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D58103"/>
  <w15:chartTrackingRefBased/>
  <w15:docId w15:val="{1A502E2F-4214-4267-9711-84764491D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639CE"/>
    <w:pPr>
      <w:spacing w:after="360" w:line="360" w:lineRule="auto"/>
      <w:jc w:val="both"/>
    </w:pPr>
    <w:rPr>
      <w:rFonts w:ascii="Arial" w:eastAsiaTheme="minorHAnsi" w:hAnsi="Arial"/>
      <w:kern w:val="0"/>
      <w:szCs w:val="22"/>
      <w:lang w:val="de-AT" w:eastAsia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639CE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e-DE" w:eastAsia="zh-CN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639C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e-DE" w:eastAsia="zh-CN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639CE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de-DE" w:eastAsia="zh-CN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639CE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4"/>
      <w:lang w:val="de-DE" w:eastAsia="zh-CN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639CE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4"/>
      <w:lang w:val="de-DE" w:eastAsia="zh-CN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639CE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de-DE" w:eastAsia="zh-CN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639CE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de-DE" w:eastAsia="zh-CN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639CE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de-DE" w:eastAsia="zh-CN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639CE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de-DE" w:eastAsia="zh-CN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639C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639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639C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639CE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639CE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639C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639C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639C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639C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639CE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zh-CN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639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639CE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zh-CN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639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639CE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Cs w:val="24"/>
      <w:lang w:val="de-DE" w:eastAsia="zh-CN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639C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639CE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/>
      <w:kern w:val="2"/>
      <w:szCs w:val="24"/>
      <w:lang w:val="de-DE" w:eastAsia="zh-CN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639CE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639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2F5496" w:themeColor="accent1" w:themeShade="BF"/>
      <w:kern w:val="2"/>
      <w:szCs w:val="24"/>
      <w:lang w:val="de-DE" w:eastAsia="zh-CN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639CE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639CE"/>
    <w:rPr>
      <w:b/>
      <w:bCs/>
      <w:smallCaps/>
      <w:color w:val="2F5496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6639CE"/>
    <w:pPr>
      <w:spacing w:after="240" w:line="240" w:lineRule="auto"/>
    </w:pPr>
    <w:rPr>
      <w:b/>
      <w:iCs/>
      <w:szCs w:val="18"/>
    </w:rPr>
  </w:style>
  <w:style w:type="table" w:styleId="Tabellenraster">
    <w:name w:val="Table Grid"/>
    <w:basedOn w:val="NormaleTabelle"/>
    <w:uiPriority w:val="39"/>
    <w:rsid w:val="006639CE"/>
    <w:pPr>
      <w:spacing w:after="0" w:line="240" w:lineRule="auto"/>
    </w:pPr>
    <w:rPr>
      <w:rFonts w:eastAsiaTheme="minorHAnsi"/>
      <w:kern w:val="0"/>
      <w:sz w:val="22"/>
      <w:szCs w:val="22"/>
      <w:lang w:val="de-AT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6</Words>
  <Characters>1492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KS</dc:creator>
  <cp:keywords/>
  <dc:description/>
  <cp:lastModifiedBy>BÖTTCHER Bettina_Priv.Doz. Dr.</cp:lastModifiedBy>
  <cp:revision>4</cp:revision>
  <dcterms:created xsi:type="dcterms:W3CDTF">2026-04-01T12:11:00Z</dcterms:created>
  <dcterms:modified xsi:type="dcterms:W3CDTF">2026-04-01T12:43:00Z</dcterms:modified>
</cp:coreProperties>
</file>